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470AD" w14:textId="3CD7E332" w:rsidR="004C7072" w:rsidRDefault="0009341C">
      <w:pPr>
        <w:rPr>
          <w:rFonts w:hint="eastAsia"/>
        </w:rPr>
      </w:pPr>
      <w:r w:rsidRPr="009C0ADE">
        <w:rPr>
          <w:rFonts w:ascii="Times New Roman" w:hAnsi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2 Table. </w:t>
      </w:r>
      <w:r w:rsidRPr="00682B8D">
        <w:rPr>
          <w:rFonts w:ascii="Times New Roman" w:eastAsia="ＭＳ Ｐゴシック" w:hAnsi="Times New Roman"/>
          <w:b/>
          <w:color w:val="000000"/>
          <w:kern w:val="0"/>
          <w:sz w:val="24"/>
          <w:szCs w:val="24"/>
        </w:rPr>
        <w:t xml:space="preserve">Physiological and biochemical parameters at </w:t>
      </w:r>
      <w:r>
        <w:rPr>
          <w:rFonts w:ascii="Times New Roman" w:eastAsia="ＭＳ Ｐゴシック" w:hAnsi="Times New Roman"/>
          <w:b/>
          <w:color w:val="000000"/>
          <w:kern w:val="0"/>
          <w:sz w:val="24"/>
          <w:szCs w:val="24"/>
        </w:rPr>
        <w:t>12</w:t>
      </w:r>
      <w:r w:rsidRPr="00682B8D">
        <w:rPr>
          <w:rFonts w:ascii="Times New Roman" w:eastAsia="ＭＳ Ｐゴシック" w:hAnsi="Times New Roman"/>
          <w:b/>
          <w:color w:val="000000"/>
          <w:kern w:val="0"/>
          <w:sz w:val="24"/>
          <w:szCs w:val="24"/>
        </w:rPr>
        <w:t xml:space="preserve"> months</w:t>
      </w:r>
      <w:r>
        <w:rPr>
          <w:rFonts w:ascii="Times New Roman" w:eastAsia="ＭＳ Ｐゴシック" w:hAnsi="Times New Roman"/>
          <w:b/>
          <w:color w:val="000000"/>
          <w:kern w:val="0"/>
          <w:sz w:val="24"/>
          <w:szCs w:val="24"/>
        </w:rPr>
        <w:t>.</w:t>
      </w:r>
    </w:p>
    <w:tbl>
      <w:tblPr>
        <w:tblW w:w="13074" w:type="dxa"/>
        <w:tblInd w:w="1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18"/>
        <w:gridCol w:w="2693"/>
        <w:gridCol w:w="2693"/>
        <w:gridCol w:w="2977"/>
        <w:gridCol w:w="2693"/>
        <w:tblGridChange w:id="0">
          <w:tblGrid>
            <w:gridCol w:w="2018"/>
            <w:gridCol w:w="2693"/>
            <w:gridCol w:w="2693"/>
            <w:gridCol w:w="2977"/>
            <w:gridCol w:w="2693"/>
          </w:tblGrid>
        </w:tblGridChange>
      </w:tblGrid>
      <w:tr w:rsidR="0009341C" w:rsidRPr="00502FF1" w14:paraId="4AA04DFB" w14:textId="77777777" w:rsidTr="0009341C">
        <w:trPr>
          <w:trHeight w:val="1080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E584D" w14:textId="77777777" w:rsidR="0009341C" w:rsidRPr="00C84A8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E475B" w14:textId="77777777" w:rsidR="0009341C" w:rsidRPr="0009341C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09341C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Sitagliptin</w:t>
            </w:r>
          </w:p>
          <w:p w14:paraId="01444F8B" w14:textId="77777777" w:rsidR="0009341C" w:rsidRPr="0009341C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09341C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(n = 222)</w:t>
            </w:r>
          </w:p>
          <w:p w14:paraId="34AC4709" w14:textId="77777777" w:rsidR="0009341C" w:rsidRPr="0009341C" w:rsidRDefault="0009341C" w:rsidP="001F7E26">
            <w:pPr>
              <w:spacing w:line="24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09341C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Baseline-adjusted means ± S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DFF4F" w14:textId="77777777" w:rsidR="0009341C" w:rsidRPr="0009341C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09341C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Conventional</w:t>
            </w:r>
          </w:p>
          <w:p w14:paraId="0FA85347" w14:textId="77777777" w:rsidR="0009341C" w:rsidRPr="0009341C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09341C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(n = 220)</w:t>
            </w:r>
          </w:p>
          <w:p w14:paraId="478F9738" w14:textId="77777777" w:rsidR="0009341C" w:rsidRPr="0009341C" w:rsidRDefault="0009341C" w:rsidP="001F7E26">
            <w:pPr>
              <w:spacing w:line="24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09341C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Baseline-adjusted means ± 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923AC" w14:textId="77777777" w:rsidR="0009341C" w:rsidRPr="0009341C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09341C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Group Difference</w:t>
            </w:r>
          </w:p>
          <w:p w14:paraId="75CA5FA3" w14:textId="77777777" w:rsidR="0009341C" w:rsidRPr="0009341C" w:rsidRDefault="0009341C" w:rsidP="001F7E26">
            <w:pPr>
              <w:spacing w:line="24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09341C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Baseline-adjusted means (95%CI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3EE77" w14:textId="45F94F8F" w:rsidR="0009341C" w:rsidRPr="00502FF1" w:rsidRDefault="0009341C" w:rsidP="0009341C">
            <w:pPr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9341C">
              <w:rPr>
                <w:rFonts w:ascii="Times New Roman" w:eastAsia="ＭＳ Ｐゴシック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V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ue</w:t>
            </w:r>
          </w:p>
        </w:tc>
      </w:tr>
      <w:tr w:rsidR="0009341C" w:rsidRPr="00502FF1" w14:paraId="37085AAE" w14:textId="77777777" w:rsidTr="0009341C">
        <w:trPr>
          <w:trHeight w:val="435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C6EAE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ody weight (kg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EAA2E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4.7 ± 0.2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37D8E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4.6 ± 0.2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48F11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17 (-0.439 - 0.674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18140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678 </w:t>
            </w:r>
          </w:p>
        </w:tc>
      </w:tr>
      <w:tr w:rsidR="0009341C" w:rsidRPr="00502FF1" w14:paraId="76A67DE7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B844D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ody mass index (kg/m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F5590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.0 ± 0.0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25C1E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.0 ± 0.0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4A678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45 (-0.174 - 0.26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30C94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689 </w:t>
            </w:r>
          </w:p>
        </w:tc>
      </w:tr>
      <w:tr w:rsidR="0009341C" w:rsidRPr="00502FF1" w14:paraId="01E8502C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8F596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Waist circumstances (cm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26045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9.9 ± 0.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41CBF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9.9 ± 0.4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F9185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5 (-1.071 - 1.08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E75C2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993 </w:t>
            </w:r>
          </w:p>
        </w:tc>
      </w:tr>
      <w:tr w:rsidR="0009341C" w:rsidRPr="00502FF1" w14:paraId="7B208388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86068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74703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28.9 ± 1.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BDE4F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30.1 ± 1.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C5A97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.081 (-3.872 - 1.71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C0248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447 </w:t>
            </w:r>
          </w:p>
        </w:tc>
      </w:tr>
      <w:tr w:rsidR="0009341C" w:rsidRPr="00502FF1" w14:paraId="6E134AE6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2F085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iastolic blood pressure (mmHg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1D863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1.7± 0.7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71F09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3.2 ± 0.7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E8AA4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.434 (-3.408 - 0.54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97E68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54 </w:t>
            </w:r>
          </w:p>
        </w:tc>
      </w:tr>
      <w:tr w:rsidR="0009341C" w:rsidRPr="00502FF1" w14:paraId="74380B30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D41C7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ulse rate (bpm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1629B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9.9 ± 0.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0C321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1.4 ± 0.7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A9543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.505 (-3.392 - 0.38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D2818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17 </w:t>
            </w:r>
          </w:p>
        </w:tc>
      </w:tr>
      <w:tr w:rsidR="0009341C" w:rsidRPr="00502FF1" w14:paraId="2C2F6CC7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234FD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78DD3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.56 ± 0.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8AF2B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.6</w:t>
            </w:r>
            <w:r w:rsidRPr="00502FF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7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± 0.0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4E474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105 (-0.209 - -0.00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D1C30" w14:textId="27CA9939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47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9341C" w:rsidRPr="00502FF1" w14:paraId="35824F5E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CD434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asting plasma glucose (mmol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5946D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.24 ± 0.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BE2A8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.12 ± 0.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2FE54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22 (-0.236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0.48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3B84D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502 </w:t>
            </w:r>
          </w:p>
        </w:tc>
      </w:tr>
      <w:tr w:rsidR="0009341C" w:rsidRPr="00502FF1" w14:paraId="055BC7E0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BAA7A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OMA-β 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808A7" w14:textId="3847DB41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8.5 ± 7.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0AB97" w14:textId="37B32721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5.4 ± 6.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366D1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.084 (-13.92 - 20.0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C4B26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721 </w:t>
            </w:r>
          </w:p>
        </w:tc>
      </w:tr>
      <w:tr w:rsidR="0009341C" w:rsidRPr="00502FF1" w14:paraId="402EDC63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F9266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OMA-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02B78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.45 ± 0.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08151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.52 ± 0.7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E01C1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062 (-1.888 - 1.76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6105E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946 </w:t>
            </w:r>
          </w:p>
        </w:tc>
      </w:tr>
      <w:tr w:rsidR="0009341C" w:rsidRPr="00502FF1" w14:paraId="7E8AD27D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98D91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Insulin (μU/m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8D815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.1 ± 1.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66065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3.3 ± 1.8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CB019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826 (-2.795 - 6.44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C8BC6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437 </w:t>
            </w:r>
          </w:p>
        </w:tc>
      </w:tr>
      <w:tr w:rsidR="0009341C" w:rsidRPr="00502FF1" w14:paraId="5CDF9F15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A0204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lastRenderedPageBreak/>
              <w:t>1,5-anhydroglucitol,1,4-anhydro(-D)-glucitol (μmol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C2FFE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05.4 ± 2.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9E342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98.8 ± 2.7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05FD3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6.558 (-0.266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13.3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8FD71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59 </w:t>
            </w:r>
          </w:p>
        </w:tc>
      </w:tr>
      <w:tr w:rsidR="0009341C" w:rsidRPr="00502FF1" w14:paraId="5A998A81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6C9F7" w14:textId="77777777" w:rsidR="0009341C" w:rsidRPr="002D5DAA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2D5DAA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igh molecular weight adiponectin (</w:t>
            </w:r>
            <w:r w:rsidRPr="0009341C">
              <w:rPr>
                <w:rFonts w:ascii="Times New Roman" w:hAnsi="Times New Roman"/>
                <w:kern w:val="0"/>
                <w:sz w:val="24"/>
              </w:rPr>
              <w:t>μ</w:t>
            </w:r>
            <w:r w:rsidRPr="0009341C">
              <w:rPr>
                <w:kern w:val="0"/>
              </w:rPr>
              <w:t>mol/L</w:t>
            </w:r>
            <w:r w:rsidRPr="002D5DAA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EBA54" w14:textId="6EF0E0A5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65 ± 0.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F3228" w14:textId="29E71AF8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96 ± 0.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41C4D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030 (-0.052 - -0.00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E5B82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08 </w:t>
            </w:r>
          </w:p>
        </w:tc>
      </w:tr>
      <w:tr w:rsidR="0009341C" w:rsidRPr="00502FF1" w14:paraId="6E8E3A1C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36695" w14:textId="77777777" w:rsidR="0009341C" w:rsidRPr="002D5DAA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2D5DAA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w-density lipoprotein cholesterol (</w:t>
            </w:r>
            <w:r w:rsidRPr="0009341C">
              <w:rPr>
                <w:rFonts w:ascii="Times New Roman" w:hAnsi="Times New Roman"/>
                <w:kern w:val="0"/>
                <w:sz w:val="24"/>
              </w:rPr>
              <w:t>mmol/L</w:t>
            </w:r>
            <w:r w:rsidRPr="002D5DAA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3354D" w14:textId="523CB176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46 ± 0.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09648" w14:textId="70276B5E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4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± 0.0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1EA53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-0.031 (-0.141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0.07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74566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577 </w:t>
            </w:r>
          </w:p>
        </w:tc>
      </w:tr>
      <w:tr w:rsidR="0009341C" w:rsidRPr="00502FF1" w14:paraId="62344DCC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83F21" w14:textId="77777777" w:rsidR="0009341C" w:rsidRPr="002D5DAA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2D5DAA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igh-density lipoprotein cholesterol (</w:t>
            </w:r>
            <w:r w:rsidRPr="0009341C">
              <w:rPr>
                <w:rFonts w:ascii="Times New Roman" w:hAnsi="Times New Roman"/>
                <w:kern w:val="0"/>
                <w:sz w:val="24"/>
              </w:rPr>
              <w:t>mmol/L</w:t>
            </w:r>
            <w:r w:rsidRPr="002D5DAA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AB1AE" w14:textId="748C6D71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33 ± 0.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F07C6" w14:textId="68B2115B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36 ± 0.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A0D2D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030 (-0.070 - 0.00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82D73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27 </w:t>
            </w:r>
          </w:p>
        </w:tc>
      </w:tr>
      <w:tr w:rsidR="0009341C" w:rsidRPr="00502FF1" w14:paraId="27677207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96DB8" w14:textId="77777777" w:rsidR="0009341C" w:rsidRPr="002D5DAA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2D5DAA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riglyceride (</w:t>
            </w:r>
            <w:r w:rsidRPr="0009341C">
              <w:rPr>
                <w:rFonts w:ascii="Times New Roman" w:hAnsi="Times New Roman"/>
                <w:kern w:val="0"/>
                <w:sz w:val="24"/>
              </w:rPr>
              <w:t>mmol/L</w:t>
            </w:r>
            <w:r w:rsidRPr="002D5DAA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2E0D2" w14:textId="3D503A2E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50 ± 0.0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79BE0" w14:textId="0642CC86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54 ± 0.0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3B413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-0.038 (-0.177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0.10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FEC42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590 </w:t>
            </w:r>
          </w:p>
        </w:tc>
      </w:tr>
      <w:tr w:rsidR="0009341C" w:rsidRPr="00502FF1" w14:paraId="322CAA5B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E3183" w14:textId="450CA96F" w:rsidR="0009341C" w:rsidRPr="002D5DAA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2D5DAA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mall dense low density lipoprotein cholesterol (</w:t>
            </w:r>
            <w:r w:rsidRPr="002D5DAA">
              <w:rPr>
                <w:kern w:val="0"/>
              </w:rPr>
              <w:t>mmol/L</w:t>
            </w:r>
            <w:r w:rsidRPr="002D5DAA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E468E" w14:textId="7A79CA5A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7 ± 0.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598DE" w14:textId="29D8A7D2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1 ± 0.0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649F9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-0.036 (-0.110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0.03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0C0AE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348 </w:t>
            </w:r>
          </w:p>
        </w:tc>
      </w:tr>
      <w:tr w:rsidR="0009341C" w:rsidRPr="00502FF1" w14:paraId="56ECC929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0220C" w14:textId="77AAEFDD" w:rsidR="0009341C" w:rsidRPr="00035D3E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35D3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lastRenderedPageBreak/>
              <w:t>Remna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t-like particles cholesterol (m</w:t>
            </w:r>
            <w:r w:rsidRPr="00035D3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ol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72105" w14:textId="49E67236" w:rsidR="0009341C" w:rsidRPr="00C84A8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.13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± 0.00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A7DA0" w14:textId="28B8614D" w:rsidR="0009341C" w:rsidRPr="00C84A8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4 ± 0.00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267E7" w14:textId="77777777" w:rsidR="0009341C" w:rsidRPr="00C84A8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014 (-0.030 - 0.002</w:t>
            </w:r>
            <w:r w:rsidRPr="00C84A8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8B74C" w14:textId="77777777" w:rsidR="0009341C" w:rsidRPr="00C84A8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84A8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086 </w:t>
            </w:r>
          </w:p>
        </w:tc>
      </w:tr>
      <w:tr w:rsidR="0009341C" w:rsidRPr="00502FF1" w14:paraId="004325B4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DFF9D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alondialdehyde-modified low-density lipoprotein (U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3FC15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18.1 ± 2.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A8780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14.8 ± 2.6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CF31F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.312 (-3.187 - 9.81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7B9E4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316 </w:t>
            </w:r>
          </w:p>
        </w:tc>
      </w:tr>
      <w:tr w:rsidR="0009341C" w:rsidRPr="00502FF1" w14:paraId="076DB90A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A194C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spartate aminotransferase (IU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94736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.6 ± 0.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DB93B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.5 ± 0.6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80BBC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79 (-1.489 - 1.64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71C83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921 </w:t>
            </w:r>
          </w:p>
        </w:tc>
      </w:tr>
      <w:tr w:rsidR="0009341C" w:rsidRPr="00502FF1" w14:paraId="1CD715FE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07A65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anine aminotransferase (IU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42C49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.6 ± 0.8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3E42E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.3 ± 0.8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595B2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254 (-1.775 - 2.28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CB778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806 </w:t>
            </w:r>
          </w:p>
        </w:tc>
      </w:tr>
      <w:tr w:rsidR="0009341C" w:rsidRPr="00502FF1" w14:paraId="59F8DD53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368E0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actic dehydrogenase (IU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B1B50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06.1 ± 2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39FEA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05.8 ± 2.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A81F1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369 (-5.415 - 6.15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7BB49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900 </w:t>
            </w:r>
          </w:p>
        </w:tc>
      </w:tr>
      <w:tr w:rsidR="0009341C" w:rsidRPr="00502FF1" w14:paraId="6F6C2C5E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F9205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mylase (IU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18DA0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4.1 ± 2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31BBA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9.2 ± 2.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B77EE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.847 (-2.591 - 12.2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49244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99 </w:t>
            </w:r>
          </w:p>
        </w:tc>
      </w:tr>
      <w:tr w:rsidR="0009341C" w:rsidRPr="00502FF1" w14:paraId="32128ACF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F010B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lood urea nitrogen (mmol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7D63E" w14:textId="44799F1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.13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± 0.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2DACB" w14:textId="08D90036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.20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± 0.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08885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064 (-0.336 - 0.20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22A04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641 </w:t>
            </w:r>
          </w:p>
        </w:tc>
      </w:tr>
      <w:tr w:rsidR="0009341C" w:rsidRPr="00502FF1" w14:paraId="0A3B7EE3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3F940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erum creatinine (μmol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DBBC0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7.0 ± 0.7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8BB1A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5.5 ± 0.7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E7BC9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445 (-0.384 -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3.27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F8F5B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21 </w:t>
            </w:r>
          </w:p>
        </w:tc>
      </w:tr>
      <w:tr w:rsidR="0009341C" w:rsidRPr="00502FF1" w14:paraId="093FF49A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F825D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lastRenderedPageBreak/>
              <w:t>Estimated glomerular filtration rate (mL/min/1.73m²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8F097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5.5 ± 0.6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2C3A6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6.7 ± 0.6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87546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.216 (-2.880 - 0.44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7BA3A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52 </w:t>
            </w:r>
          </w:p>
        </w:tc>
      </w:tr>
      <w:tr w:rsidR="0009341C" w:rsidRPr="00502FF1" w14:paraId="706DB316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76DE4" w14:textId="07E9DCB4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ystatin-C (μ</w:t>
            </w:r>
            <w:r>
              <w:rPr>
                <w:kern w:val="0"/>
              </w:rPr>
              <w:t>mol</w:t>
            </w:r>
            <w:bookmarkStart w:id="1" w:name="_GoBack"/>
            <w:r w:rsidRPr="0009341C">
              <w:rPr>
                <w:kern w:val="0"/>
              </w:rPr>
              <w:t>/L</w:t>
            </w:r>
            <w:bookmarkEnd w:id="1"/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FC724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79 ± 0.0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78352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78 ± 0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5D96D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1 (-0.002 - 0.04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2EF29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551 </w:t>
            </w:r>
          </w:p>
        </w:tc>
      </w:tr>
      <w:tr w:rsidR="0009341C" w:rsidRPr="00502FF1" w14:paraId="0A1B1BCE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C3FDD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rinary albumin/creatinine ratio (mg/g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AD847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1.1 ± 15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7F136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2.8 ± 16.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D8128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8.36 (-11.1 - 67.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09B85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0.158 </w:t>
            </w:r>
          </w:p>
        </w:tc>
      </w:tr>
      <w:tr w:rsidR="0009341C" w:rsidRPr="00C84A81" w14:paraId="621A3499" w14:textId="77777777" w:rsidTr="0009341C">
        <w:trPr>
          <w:trHeight w:val="435"/>
        </w:trPr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6632F" w14:textId="77777777" w:rsidR="0009341C" w:rsidRPr="00502FF1" w:rsidRDefault="0009341C" w:rsidP="001F7E2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ric acid (μmol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7E881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46.3 ± 4.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F5BF3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47.2 ± 4.5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7773C" w14:textId="77777777" w:rsidR="0009341C" w:rsidRPr="00502FF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880 (-12.09 -</w:t>
            </w: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10.3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5F950" w14:textId="77777777" w:rsidR="0009341C" w:rsidRPr="00C84A81" w:rsidRDefault="0009341C" w:rsidP="001F7E2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77</w:t>
            </w:r>
            <w:r w:rsidRPr="00C84A8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2A518BD6" w14:textId="77777777" w:rsidR="0009341C" w:rsidRDefault="0009341C"/>
    <w:sectPr w:rsidR="0009341C" w:rsidSect="007C7CA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76B025" w14:textId="77777777" w:rsidR="0021062F" w:rsidRDefault="0021062F" w:rsidP="00DF4D9C">
      <w:pPr>
        <w:spacing w:line="240" w:lineRule="auto"/>
      </w:pPr>
      <w:r>
        <w:separator/>
      </w:r>
    </w:p>
  </w:endnote>
  <w:endnote w:type="continuationSeparator" w:id="0">
    <w:p w14:paraId="3CBC95A9" w14:textId="77777777" w:rsidR="0021062F" w:rsidRDefault="0021062F" w:rsidP="00DF4D9C">
      <w:pPr>
        <w:spacing w:line="240" w:lineRule="auto"/>
      </w:pPr>
      <w:r>
        <w:continuationSeparator/>
      </w:r>
    </w:p>
  </w:endnote>
  <w:endnote w:type="continuationNotice" w:id="1">
    <w:p w14:paraId="357AFF14" w14:textId="77777777" w:rsidR="0021062F" w:rsidRDefault="0021062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30DB3F" w14:textId="77777777" w:rsidR="0021062F" w:rsidRDefault="0021062F" w:rsidP="00DF4D9C">
      <w:pPr>
        <w:spacing w:line="240" w:lineRule="auto"/>
      </w:pPr>
      <w:r>
        <w:separator/>
      </w:r>
    </w:p>
  </w:footnote>
  <w:footnote w:type="continuationSeparator" w:id="0">
    <w:p w14:paraId="1C3C2D36" w14:textId="77777777" w:rsidR="0021062F" w:rsidRDefault="0021062F" w:rsidP="00DF4D9C">
      <w:pPr>
        <w:spacing w:line="240" w:lineRule="auto"/>
      </w:pPr>
      <w:r>
        <w:continuationSeparator/>
      </w:r>
    </w:p>
  </w:footnote>
  <w:footnote w:type="continuationNotice" w:id="1">
    <w:p w14:paraId="36C4D586" w14:textId="77777777" w:rsidR="0021062F" w:rsidRDefault="0021062F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CA9"/>
    <w:rsid w:val="0000081E"/>
    <w:rsid w:val="000010A1"/>
    <w:rsid w:val="00001580"/>
    <w:rsid w:val="0000339D"/>
    <w:rsid w:val="00004DF0"/>
    <w:rsid w:val="000069DF"/>
    <w:rsid w:val="00007AD3"/>
    <w:rsid w:val="0001309F"/>
    <w:rsid w:val="00014893"/>
    <w:rsid w:val="000164D3"/>
    <w:rsid w:val="00017AF8"/>
    <w:rsid w:val="000203B0"/>
    <w:rsid w:val="000213CB"/>
    <w:rsid w:val="00021826"/>
    <w:rsid w:val="000276F2"/>
    <w:rsid w:val="00031FE5"/>
    <w:rsid w:val="0003271B"/>
    <w:rsid w:val="00034C91"/>
    <w:rsid w:val="0003512C"/>
    <w:rsid w:val="00035D3E"/>
    <w:rsid w:val="00054691"/>
    <w:rsid w:val="000555A8"/>
    <w:rsid w:val="00055D1D"/>
    <w:rsid w:val="0005640A"/>
    <w:rsid w:val="0005710E"/>
    <w:rsid w:val="000627F8"/>
    <w:rsid w:val="000642DA"/>
    <w:rsid w:val="00065486"/>
    <w:rsid w:val="000661F3"/>
    <w:rsid w:val="0007384E"/>
    <w:rsid w:val="000858BB"/>
    <w:rsid w:val="0009341C"/>
    <w:rsid w:val="0009365F"/>
    <w:rsid w:val="00097924"/>
    <w:rsid w:val="000B215D"/>
    <w:rsid w:val="000B43F4"/>
    <w:rsid w:val="000C24F2"/>
    <w:rsid w:val="000C4502"/>
    <w:rsid w:val="000C5A68"/>
    <w:rsid w:val="000C6557"/>
    <w:rsid w:val="000C7DB3"/>
    <w:rsid w:val="000D34A5"/>
    <w:rsid w:val="000E65F2"/>
    <w:rsid w:val="000E69C8"/>
    <w:rsid w:val="000F09F1"/>
    <w:rsid w:val="000F42C8"/>
    <w:rsid w:val="001042DC"/>
    <w:rsid w:val="00111FEC"/>
    <w:rsid w:val="00112245"/>
    <w:rsid w:val="00114AD2"/>
    <w:rsid w:val="00117588"/>
    <w:rsid w:val="0012022B"/>
    <w:rsid w:val="0012283A"/>
    <w:rsid w:val="00123C8F"/>
    <w:rsid w:val="00124801"/>
    <w:rsid w:val="00125FE0"/>
    <w:rsid w:val="0012654D"/>
    <w:rsid w:val="00132684"/>
    <w:rsid w:val="001328A8"/>
    <w:rsid w:val="00134FBE"/>
    <w:rsid w:val="0013589C"/>
    <w:rsid w:val="0013612E"/>
    <w:rsid w:val="00136D2C"/>
    <w:rsid w:val="00140431"/>
    <w:rsid w:val="00141336"/>
    <w:rsid w:val="0014240B"/>
    <w:rsid w:val="00150607"/>
    <w:rsid w:val="00151F72"/>
    <w:rsid w:val="0015658A"/>
    <w:rsid w:val="00156A69"/>
    <w:rsid w:val="00161F8C"/>
    <w:rsid w:val="00163929"/>
    <w:rsid w:val="00164685"/>
    <w:rsid w:val="001751BF"/>
    <w:rsid w:val="00183DAB"/>
    <w:rsid w:val="001849E7"/>
    <w:rsid w:val="00185913"/>
    <w:rsid w:val="00190442"/>
    <w:rsid w:val="0019047A"/>
    <w:rsid w:val="0019195B"/>
    <w:rsid w:val="001937D7"/>
    <w:rsid w:val="00194EDB"/>
    <w:rsid w:val="00195413"/>
    <w:rsid w:val="001A48F2"/>
    <w:rsid w:val="001A6007"/>
    <w:rsid w:val="001C1EC9"/>
    <w:rsid w:val="001C3AEC"/>
    <w:rsid w:val="001C4429"/>
    <w:rsid w:val="001D4A4D"/>
    <w:rsid w:val="001D635A"/>
    <w:rsid w:val="001E17D8"/>
    <w:rsid w:val="001E3928"/>
    <w:rsid w:val="001E42BB"/>
    <w:rsid w:val="001F51B6"/>
    <w:rsid w:val="001F581D"/>
    <w:rsid w:val="001F5FCE"/>
    <w:rsid w:val="001F775E"/>
    <w:rsid w:val="002004CD"/>
    <w:rsid w:val="002032E1"/>
    <w:rsid w:val="0021062F"/>
    <w:rsid w:val="00215655"/>
    <w:rsid w:val="002162FA"/>
    <w:rsid w:val="00221D4A"/>
    <w:rsid w:val="002260C6"/>
    <w:rsid w:val="00230A12"/>
    <w:rsid w:val="0023243D"/>
    <w:rsid w:val="00233B40"/>
    <w:rsid w:val="002348D3"/>
    <w:rsid w:val="00236AEF"/>
    <w:rsid w:val="00237503"/>
    <w:rsid w:val="00237CB2"/>
    <w:rsid w:val="00247679"/>
    <w:rsid w:val="0025296D"/>
    <w:rsid w:val="002533A9"/>
    <w:rsid w:val="002537A5"/>
    <w:rsid w:val="00254A9B"/>
    <w:rsid w:val="0025525C"/>
    <w:rsid w:val="00256485"/>
    <w:rsid w:val="00261B9C"/>
    <w:rsid w:val="00261D62"/>
    <w:rsid w:val="00262ABF"/>
    <w:rsid w:val="002733F5"/>
    <w:rsid w:val="00273621"/>
    <w:rsid w:val="00273C9A"/>
    <w:rsid w:val="00282354"/>
    <w:rsid w:val="00285823"/>
    <w:rsid w:val="002A4920"/>
    <w:rsid w:val="002A5F13"/>
    <w:rsid w:val="002A73B1"/>
    <w:rsid w:val="002B1C74"/>
    <w:rsid w:val="002B4650"/>
    <w:rsid w:val="002C01E2"/>
    <w:rsid w:val="002C2B64"/>
    <w:rsid w:val="002C2FAD"/>
    <w:rsid w:val="002C68C6"/>
    <w:rsid w:val="002C7235"/>
    <w:rsid w:val="002C7C19"/>
    <w:rsid w:val="002D01FC"/>
    <w:rsid w:val="002D42C2"/>
    <w:rsid w:val="002D4578"/>
    <w:rsid w:val="002D5DAA"/>
    <w:rsid w:val="002D630A"/>
    <w:rsid w:val="002E07A4"/>
    <w:rsid w:val="002E3DD6"/>
    <w:rsid w:val="002F2B7F"/>
    <w:rsid w:val="002F3C0F"/>
    <w:rsid w:val="002F4035"/>
    <w:rsid w:val="002F5C4C"/>
    <w:rsid w:val="00301580"/>
    <w:rsid w:val="0030316E"/>
    <w:rsid w:val="003068FD"/>
    <w:rsid w:val="00313423"/>
    <w:rsid w:val="00313C2B"/>
    <w:rsid w:val="003148A5"/>
    <w:rsid w:val="003154FE"/>
    <w:rsid w:val="00320053"/>
    <w:rsid w:val="00320F8F"/>
    <w:rsid w:val="00322258"/>
    <w:rsid w:val="00322BA3"/>
    <w:rsid w:val="00323433"/>
    <w:rsid w:val="003238F0"/>
    <w:rsid w:val="00327804"/>
    <w:rsid w:val="00327E46"/>
    <w:rsid w:val="00331AC9"/>
    <w:rsid w:val="00332EFB"/>
    <w:rsid w:val="003341FD"/>
    <w:rsid w:val="003360D7"/>
    <w:rsid w:val="00336F6A"/>
    <w:rsid w:val="00341A81"/>
    <w:rsid w:val="00350EA9"/>
    <w:rsid w:val="003544F2"/>
    <w:rsid w:val="00355937"/>
    <w:rsid w:val="00355BF0"/>
    <w:rsid w:val="003569EF"/>
    <w:rsid w:val="003600B4"/>
    <w:rsid w:val="00361390"/>
    <w:rsid w:val="003620D9"/>
    <w:rsid w:val="0036522A"/>
    <w:rsid w:val="00367AC8"/>
    <w:rsid w:val="0037075B"/>
    <w:rsid w:val="00372F39"/>
    <w:rsid w:val="00376131"/>
    <w:rsid w:val="00383DE8"/>
    <w:rsid w:val="00391D3C"/>
    <w:rsid w:val="00392FA5"/>
    <w:rsid w:val="003A1F17"/>
    <w:rsid w:val="003A7757"/>
    <w:rsid w:val="003B240B"/>
    <w:rsid w:val="003B6B7E"/>
    <w:rsid w:val="003B77A0"/>
    <w:rsid w:val="003B7E82"/>
    <w:rsid w:val="003C37CF"/>
    <w:rsid w:val="003C46E3"/>
    <w:rsid w:val="003C5BD0"/>
    <w:rsid w:val="003C79FC"/>
    <w:rsid w:val="003D16F4"/>
    <w:rsid w:val="003D653B"/>
    <w:rsid w:val="003E1947"/>
    <w:rsid w:val="003E22F5"/>
    <w:rsid w:val="003E4763"/>
    <w:rsid w:val="003E4A8F"/>
    <w:rsid w:val="003E4D6D"/>
    <w:rsid w:val="003E5969"/>
    <w:rsid w:val="003F340C"/>
    <w:rsid w:val="004000B4"/>
    <w:rsid w:val="00401211"/>
    <w:rsid w:val="0040207B"/>
    <w:rsid w:val="00403234"/>
    <w:rsid w:val="004103F2"/>
    <w:rsid w:val="00412241"/>
    <w:rsid w:val="00413236"/>
    <w:rsid w:val="00413F3C"/>
    <w:rsid w:val="004141F1"/>
    <w:rsid w:val="00416F38"/>
    <w:rsid w:val="00422FFB"/>
    <w:rsid w:val="00426DB6"/>
    <w:rsid w:val="00432545"/>
    <w:rsid w:val="0043354F"/>
    <w:rsid w:val="00435209"/>
    <w:rsid w:val="00435F51"/>
    <w:rsid w:val="00436791"/>
    <w:rsid w:val="00437E71"/>
    <w:rsid w:val="004420E6"/>
    <w:rsid w:val="004438EC"/>
    <w:rsid w:val="00443C13"/>
    <w:rsid w:val="00445830"/>
    <w:rsid w:val="0045121E"/>
    <w:rsid w:val="004531EA"/>
    <w:rsid w:val="00465B72"/>
    <w:rsid w:val="00471D78"/>
    <w:rsid w:val="00473200"/>
    <w:rsid w:val="00481980"/>
    <w:rsid w:val="004820DD"/>
    <w:rsid w:val="00491F89"/>
    <w:rsid w:val="00494E2E"/>
    <w:rsid w:val="004969E6"/>
    <w:rsid w:val="004B0C10"/>
    <w:rsid w:val="004B508E"/>
    <w:rsid w:val="004B5672"/>
    <w:rsid w:val="004B7C86"/>
    <w:rsid w:val="004B7FE4"/>
    <w:rsid w:val="004C26FB"/>
    <w:rsid w:val="004C6C12"/>
    <w:rsid w:val="004C7072"/>
    <w:rsid w:val="004D25F6"/>
    <w:rsid w:val="004E208C"/>
    <w:rsid w:val="004E20E5"/>
    <w:rsid w:val="004E5BAC"/>
    <w:rsid w:val="004F6FAE"/>
    <w:rsid w:val="004F7741"/>
    <w:rsid w:val="00500D93"/>
    <w:rsid w:val="00502FF1"/>
    <w:rsid w:val="005032A3"/>
    <w:rsid w:val="00503B38"/>
    <w:rsid w:val="005123BF"/>
    <w:rsid w:val="005151DD"/>
    <w:rsid w:val="00515B29"/>
    <w:rsid w:val="00517968"/>
    <w:rsid w:val="005201C6"/>
    <w:rsid w:val="0052252C"/>
    <w:rsid w:val="005238A0"/>
    <w:rsid w:val="00526039"/>
    <w:rsid w:val="00527A72"/>
    <w:rsid w:val="005300C0"/>
    <w:rsid w:val="005304B3"/>
    <w:rsid w:val="0054462F"/>
    <w:rsid w:val="00545431"/>
    <w:rsid w:val="00555DEE"/>
    <w:rsid w:val="00570454"/>
    <w:rsid w:val="00577FD7"/>
    <w:rsid w:val="00581ACE"/>
    <w:rsid w:val="005824E9"/>
    <w:rsid w:val="005858DF"/>
    <w:rsid w:val="00587955"/>
    <w:rsid w:val="005A03D0"/>
    <w:rsid w:val="005A2757"/>
    <w:rsid w:val="005A55D4"/>
    <w:rsid w:val="005A5B7B"/>
    <w:rsid w:val="005A7025"/>
    <w:rsid w:val="005B3369"/>
    <w:rsid w:val="005B34D9"/>
    <w:rsid w:val="005C1AE3"/>
    <w:rsid w:val="005C7FBE"/>
    <w:rsid w:val="005D4F36"/>
    <w:rsid w:val="005D6F4A"/>
    <w:rsid w:val="005E0771"/>
    <w:rsid w:val="005E10E4"/>
    <w:rsid w:val="005E443F"/>
    <w:rsid w:val="005E52E6"/>
    <w:rsid w:val="005E7BC4"/>
    <w:rsid w:val="005F35D9"/>
    <w:rsid w:val="00600438"/>
    <w:rsid w:val="0060316B"/>
    <w:rsid w:val="006119AF"/>
    <w:rsid w:val="0061761B"/>
    <w:rsid w:val="0062532A"/>
    <w:rsid w:val="0062632B"/>
    <w:rsid w:val="006267D4"/>
    <w:rsid w:val="00631068"/>
    <w:rsid w:val="006335F0"/>
    <w:rsid w:val="00633F17"/>
    <w:rsid w:val="00634749"/>
    <w:rsid w:val="00634A1D"/>
    <w:rsid w:val="00635F4E"/>
    <w:rsid w:val="00636511"/>
    <w:rsid w:val="006476B3"/>
    <w:rsid w:val="00647D56"/>
    <w:rsid w:val="00652A10"/>
    <w:rsid w:val="00656FB0"/>
    <w:rsid w:val="00662B3C"/>
    <w:rsid w:val="0066379D"/>
    <w:rsid w:val="0066516D"/>
    <w:rsid w:val="0067097C"/>
    <w:rsid w:val="006709F1"/>
    <w:rsid w:val="00672EA5"/>
    <w:rsid w:val="00673638"/>
    <w:rsid w:val="00674010"/>
    <w:rsid w:val="00676278"/>
    <w:rsid w:val="00681FED"/>
    <w:rsid w:val="00686569"/>
    <w:rsid w:val="00686FEA"/>
    <w:rsid w:val="00692FEA"/>
    <w:rsid w:val="006B14E2"/>
    <w:rsid w:val="006B1899"/>
    <w:rsid w:val="006B621C"/>
    <w:rsid w:val="006C63D7"/>
    <w:rsid w:val="006D09AE"/>
    <w:rsid w:val="006D114A"/>
    <w:rsid w:val="006D77F0"/>
    <w:rsid w:val="006D7C6A"/>
    <w:rsid w:val="00700591"/>
    <w:rsid w:val="00701DB4"/>
    <w:rsid w:val="0070495B"/>
    <w:rsid w:val="007123C9"/>
    <w:rsid w:val="00717298"/>
    <w:rsid w:val="00723046"/>
    <w:rsid w:val="00723D0C"/>
    <w:rsid w:val="007248DF"/>
    <w:rsid w:val="00724EA3"/>
    <w:rsid w:val="007307D5"/>
    <w:rsid w:val="00731497"/>
    <w:rsid w:val="007358B5"/>
    <w:rsid w:val="00737A79"/>
    <w:rsid w:val="00743975"/>
    <w:rsid w:val="007555F2"/>
    <w:rsid w:val="00756019"/>
    <w:rsid w:val="00756A78"/>
    <w:rsid w:val="00757E6D"/>
    <w:rsid w:val="007663F1"/>
    <w:rsid w:val="007669DA"/>
    <w:rsid w:val="00767D9E"/>
    <w:rsid w:val="00770792"/>
    <w:rsid w:val="007720DD"/>
    <w:rsid w:val="00774FA6"/>
    <w:rsid w:val="007771DF"/>
    <w:rsid w:val="00777738"/>
    <w:rsid w:val="00783BD8"/>
    <w:rsid w:val="00783D17"/>
    <w:rsid w:val="007852F0"/>
    <w:rsid w:val="00792978"/>
    <w:rsid w:val="0079432D"/>
    <w:rsid w:val="007A25C0"/>
    <w:rsid w:val="007B412E"/>
    <w:rsid w:val="007B4996"/>
    <w:rsid w:val="007B4FD3"/>
    <w:rsid w:val="007B6843"/>
    <w:rsid w:val="007B697A"/>
    <w:rsid w:val="007B758B"/>
    <w:rsid w:val="007B7FBF"/>
    <w:rsid w:val="007C3F57"/>
    <w:rsid w:val="007C4C0F"/>
    <w:rsid w:val="007C4E33"/>
    <w:rsid w:val="007C7CA9"/>
    <w:rsid w:val="007D0698"/>
    <w:rsid w:val="007D4122"/>
    <w:rsid w:val="007D524D"/>
    <w:rsid w:val="007D530F"/>
    <w:rsid w:val="007D6FF7"/>
    <w:rsid w:val="007E365C"/>
    <w:rsid w:val="007E3B45"/>
    <w:rsid w:val="007E6A01"/>
    <w:rsid w:val="007F2DBD"/>
    <w:rsid w:val="007F3795"/>
    <w:rsid w:val="00800B46"/>
    <w:rsid w:val="00804218"/>
    <w:rsid w:val="00806CF8"/>
    <w:rsid w:val="00811634"/>
    <w:rsid w:val="0081256E"/>
    <w:rsid w:val="00812FC5"/>
    <w:rsid w:val="00817B4A"/>
    <w:rsid w:val="00820798"/>
    <w:rsid w:val="00820C80"/>
    <w:rsid w:val="0083172D"/>
    <w:rsid w:val="0083535F"/>
    <w:rsid w:val="008364CB"/>
    <w:rsid w:val="00836844"/>
    <w:rsid w:val="00843D47"/>
    <w:rsid w:val="00844864"/>
    <w:rsid w:val="00851DA2"/>
    <w:rsid w:val="00853E3F"/>
    <w:rsid w:val="0085745A"/>
    <w:rsid w:val="00857666"/>
    <w:rsid w:val="00860390"/>
    <w:rsid w:val="00860FC7"/>
    <w:rsid w:val="00867884"/>
    <w:rsid w:val="00872F1F"/>
    <w:rsid w:val="008732B6"/>
    <w:rsid w:val="00880403"/>
    <w:rsid w:val="00881AA3"/>
    <w:rsid w:val="008822AC"/>
    <w:rsid w:val="00887BB6"/>
    <w:rsid w:val="008920F3"/>
    <w:rsid w:val="008926F3"/>
    <w:rsid w:val="00893E11"/>
    <w:rsid w:val="00894CEC"/>
    <w:rsid w:val="008A0949"/>
    <w:rsid w:val="008A0EBC"/>
    <w:rsid w:val="008A12BD"/>
    <w:rsid w:val="008A28FC"/>
    <w:rsid w:val="008A6056"/>
    <w:rsid w:val="008A6A9D"/>
    <w:rsid w:val="008B0C5A"/>
    <w:rsid w:val="008B4627"/>
    <w:rsid w:val="008B67DB"/>
    <w:rsid w:val="008C0A59"/>
    <w:rsid w:val="008C0E65"/>
    <w:rsid w:val="008C74E8"/>
    <w:rsid w:val="008C7BE3"/>
    <w:rsid w:val="008D1FFA"/>
    <w:rsid w:val="008D73DC"/>
    <w:rsid w:val="008E5644"/>
    <w:rsid w:val="008F01F1"/>
    <w:rsid w:val="008F2E37"/>
    <w:rsid w:val="008F472B"/>
    <w:rsid w:val="008F6184"/>
    <w:rsid w:val="009028F6"/>
    <w:rsid w:val="00903D59"/>
    <w:rsid w:val="00904CAE"/>
    <w:rsid w:val="00906883"/>
    <w:rsid w:val="00910F4D"/>
    <w:rsid w:val="0091128C"/>
    <w:rsid w:val="009120CD"/>
    <w:rsid w:val="009148CB"/>
    <w:rsid w:val="00920772"/>
    <w:rsid w:val="00921284"/>
    <w:rsid w:val="00921537"/>
    <w:rsid w:val="00924993"/>
    <w:rsid w:val="00924AD3"/>
    <w:rsid w:val="00926C55"/>
    <w:rsid w:val="00930ED4"/>
    <w:rsid w:val="0093248D"/>
    <w:rsid w:val="00932C1A"/>
    <w:rsid w:val="00933731"/>
    <w:rsid w:val="0093417B"/>
    <w:rsid w:val="0093659A"/>
    <w:rsid w:val="00936957"/>
    <w:rsid w:val="00944F94"/>
    <w:rsid w:val="0095042D"/>
    <w:rsid w:val="00951C19"/>
    <w:rsid w:val="00957EEE"/>
    <w:rsid w:val="009644BE"/>
    <w:rsid w:val="00965A05"/>
    <w:rsid w:val="00966711"/>
    <w:rsid w:val="00967180"/>
    <w:rsid w:val="0096756A"/>
    <w:rsid w:val="00971B00"/>
    <w:rsid w:val="00976049"/>
    <w:rsid w:val="00976C18"/>
    <w:rsid w:val="0099014D"/>
    <w:rsid w:val="00991055"/>
    <w:rsid w:val="009918CF"/>
    <w:rsid w:val="00992196"/>
    <w:rsid w:val="00992975"/>
    <w:rsid w:val="00994327"/>
    <w:rsid w:val="009977EC"/>
    <w:rsid w:val="009A2149"/>
    <w:rsid w:val="009A2388"/>
    <w:rsid w:val="009A39B3"/>
    <w:rsid w:val="009A526B"/>
    <w:rsid w:val="009B11F8"/>
    <w:rsid w:val="009B3E2C"/>
    <w:rsid w:val="009B4C28"/>
    <w:rsid w:val="009B5F0C"/>
    <w:rsid w:val="009B765C"/>
    <w:rsid w:val="009C110D"/>
    <w:rsid w:val="009C27A2"/>
    <w:rsid w:val="009C4AF4"/>
    <w:rsid w:val="009C534B"/>
    <w:rsid w:val="009C7AA0"/>
    <w:rsid w:val="009D431C"/>
    <w:rsid w:val="009D563C"/>
    <w:rsid w:val="009D5AC2"/>
    <w:rsid w:val="009E1649"/>
    <w:rsid w:val="009E3B98"/>
    <w:rsid w:val="009E5E57"/>
    <w:rsid w:val="009F525E"/>
    <w:rsid w:val="00A007BF"/>
    <w:rsid w:val="00A0192D"/>
    <w:rsid w:val="00A02E99"/>
    <w:rsid w:val="00A04DCF"/>
    <w:rsid w:val="00A05E77"/>
    <w:rsid w:val="00A121B0"/>
    <w:rsid w:val="00A13EE1"/>
    <w:rsid w:val="00A14C49"/>
    <w:rsid w:val="00A221DE"/>
    <w:rsid w:val="00A25D25"/>
    <w:rsid w:val="00A305A3"/>
    <w:rsid w:val="00A3137B"/>
    <w:rsid w:val="00A32050"/>
    <w:rsid w:val="00A321A6"/>
    <w:rsid w:val="00A361B1"/>
    <w:rsid w:val="00A41FD6"/>
    <w:rsid w:val="00A4416A"/>
    <w:rsid w:val="00A45D49"/>
    <w:rsid w:val="00A50FEB"/>
    <w:rsid w:val="00A51832"/>
    <w:rsid w:val="00A5213A"/>
    <w:rsid w:val="00A65D40"/>
    <w:rsid w:val="00A676CD"/>
    <w:rsid w:val="00A7018D"/>
    <w:rsid w:val="00A76AC6"/>
    <w:rsid w:val="00A84902"/>
    <w:rsid w:val="00A85075"/>
    <w:rsid w:val="00A85B7B"/>
    <w:rsid w:val="00A86AC7"/>
    <w:rsid w:val="00A900EE"/>
    <w:rsid w:val="00A95615"/>
    <w:rsid w:val="00A9572B"/>
    <w:rsid w:val="00A958BE"/>
    <w:rsid w:val="00AA3C42"/>
    <w:rsid w:val="00AA4238"/>
    <w:rsid w:val="00AB189A"/>
    <w:rsid w:val="00AB3283"/>
    <w:rsid w:val="00AD2489"/>
    <w:rsid w:val="00AD260D"/>
    <w:rsid w:val="00AD4BA7"/>
    <w:rsid w:val="00AD74D7"/>
    <w:rsid w:val="00AE1A13"/>
    <w:rsid w:val="00AE380E"/>
    <w:rsid w:val="00AE4679"/>
    <w:rsid w:val="00AE676C"/>
    <w:rsid w:val="00AF646B"/>
    <w:rsid w:val="00AF73C8"/>
    <w:rsid w:val="00B0065D"/>
    <w:rsid w:val="00B020BE"/>
    <w:rsid w:val="00B04B58"/>
    <w:rsid w:val="00B10FB3"/>
    <w:rsid w:val="00B154F8"/>
    <w:rsid w:val="00B2162D"/>
    <w:rsid w:val="00B232BD"/>
    <w:rsid w:val="00B248A8"/>
    <w:rsid w:val="00B35203"/>
    <w:rsid w:val="00B368D8"/>
    <w:rsid w:val="00B45D57"/>
    <w:rsid w:val="00B46012"/>
    <w:rsid w:val="00B465C3"/>
    <w:rsid w:val="00B46AF8"/>
    <w:rsid w:val="00B518F5"/>
    <w:rsid w:val="00B54D4D"/>
    <w:rsid w:val="00B570CC"/>
    <w:rsid w:val="00B57C3A"/>
    <w:rsid w:val="00B60E50"/>
    <w:rsid w:val="00B61571"/>
    <w:rsid w:val="00B62389"/>
    <w:rsid w:val="00B67067"/>
    <w:rsid w:val="00B70945"/>
    <w:rsid w:val="00B759D8"/>
    <w:rsid w:val="00B771A2"/>
    <w:rsid w:val="00B8031D"/>
    <w:rsid w:val="00B84A9F"/>
    <w:rsid w:val="00B86243"/>
    <w:rsid w:val="00B87046"/>
    <w:rsid w:val="00B871E1"/>
    <w:rsid w:val="00B91DB8"/>
    <w:rsid w:val="00B92840"/>
    <w:rsid w:val="00B938C3"/>
    <w:rsid w:val="00B9432D"/>
    <w:rsid w:val="00B9439B"/>
    <w:rsid w:val="00B95504"/>
    <w:rsid w:val="00BA15D2"/>
    <w:rsid w:val="00BA3938"/>
    <w:rsid w:val="00BA3BDE"/>
    <w:rsid w:val="00BA6B71"/>
    <w:rsid w:val="00BB397E"/>
    <w:rsid w:val="00BB4CA7"/>
    <w:rsid w:val="00BC0D95"/>
    <w:rsid w:val="00BC2889"/>
    <w:rsid w:val="00BC3C9A"/>
    <w:rsid w:val="00BC3D49"/>
    <w:rsid w:val="00BD0EF1"/>
    <w:rsid w:val="00BD2CDE"/>
    <w:rsid w:val="00BD34BD"/>
    <w:rsid w:val="00BD353B"/>
    <w:rsid w:val="00BD722C"/>
    <w:rsid w:val="00BE2DC9"/>
    <w:rsid w:val="00BF1AC1"/>
    <w:rsid w:val="00BF2B47"/>
    <w:rsid w:val="00BF51CD"/>
    <w:rsid w:val="00BF6D32"/>
    <w:rsid w:val="00BF76C5"/>
    <w:rsid w:val="00BF77B8"/>
    <w:rsid w:val="00C02536"/>
    <w:rsid w:val="00C0313D"/>
    <w:rsid w:val="00C03D9D"/>
    <w:rsid w:val="00C05882"/>
    <w:rsid w:val="00C12459"/>
    <w:rsid w:val="00C14270"/>
    <w:rsid w:val="00C14409"/>
    <w:rsid w:val="00C149C2"/>
    <w:rsid w:val="00C17E92"/>
    <w:rsid w:val="00C27545"/>
    <w:rsid w:val="00C30D02"/>
    <w:rsid w:val="00C410F0"/>
    <w:rsid w:val="00C41C2A"/>
    <w:rsid w:val="00C4342B"/>
    <w:rsid w:val="00C4545E"/>
    <w:rsid w:val="00C4547F"/>
    <w:rsid w:val="00C458EA"/>
    <w:rsid w:val="00C5020A"/>
    <w:rsid w:val="00C52330"/>
    <w:rsid w:val="00C563F5"/>
    <w:rsid w:val="00C56895"/>
    <w:rsid w:val="00C575B3"/>
    <w:rsid w:val="00C60936"/>
    <w:rsid w:val="00C64354"/>
    <w:rsid w:val="00C65F6E"/>
    <w:rsid w:val="00C6678E"/>
    <w:rsid w:val="00C67100"/>
    <w:rsid w:val="00C67732"/>
    <w:rsid w:val="00C708C9"/>
    <w:rsid w:val="00C70F7D"/>
    <w:rsid w:val="00C811EA"/>
    <w:rsid w:val="00C8319F"/>
    <w:rsid w:val="00C840B0"/>
    <w:rsid w:val="00C84235"/>
    <w:rsid w:val="00C84A81"/>
    <w:rsid w:val="00C9399B"/>
    <w:rsid w:val="00CA0F2D"/>
    <w:rsid w:val="00CA2F23"/>
    <w:rsid w:val="00CA4086"/>
    <w:rsid w:val="00CA4E82"/>
    <w:rsid w:val="00CA52F3"/>
    <w:rsid w:val="00CA5569"/>
    <w:rsid w:val="00CB01B5"/>
    <w:rsid w:val="00CB6171"/>
    <w:rsid w:val="00CC03D0"/>
    <w:rsid w:val="00CC07ED"/>
    <w:rsid w:val="00CC0EA3"/>
    <w:rsid w:val="00CC1594"/>
    <w:rsid w:val="00CC39E1"/>
    <w:rsid w:val="00CC49A4"/>
    <w:rsid w:val="00CC6A7C"/>
    <w:rsid w:val="00CC7510"/>
    <w:rsid w:val="00CD0BB4"/>
    <w:rsid w:val="00CD0FBE"/>
    <w:rsid w:val="00CD2D80"/>
    <w:rsid w:val="00CD4FBB"/>
    <w:rsid w:val="00CD7549"/>
    <w:rsid w:val="00CE200D"/>
    <w:rsid w:val="00CE2511"/>
    <w:rsid w:val="00CE39BA"/>
    <w:rsid w:val="00CE5BE8"/>
    <w:rsid w:val="00CE7755"/>
    <w:rsid w:val="00D12E9C"/>
    <w:rsid w:val="00D13CFA"/>
    <w:rsid w:val="00D20DF1"/>
    <w:rsid w:val="00D2131A"/>
    <w:rsid w:val="00D23091"/>
    <w:rsid w:val="00D24722"/>
    <w:rsid w:val="00D24BBD"/>
    <w:rsid w:val="00D30185"/>
    <w:rsid w:val="00D31168"/>
    <w:rsid w:val="00D33ADC"/>
    <w:rsid w:val="00D43E3C"/>
    <w:rsid w:val="00D44115"/>
    <w:rsid w:val="00D44423"/>
    <w:rsid w:val="00D44535"/>
    <w:rsid w:val="00D60D48"/>
    <w:rsid w:val="00D63D82"/>
    <w:rsid w:val="00D67B92"/>
    <w:rsid w:val="00D67B9C"/>
    <w:rsid w:val="00D7087E"/>
    <w:rsid w:val="00D76135"/>
    <w:rsid w:val="00D76F5C"/>
    <w:rsid w:val="00D80FC1"/>
    <w:rsid w:val="00D81454"/>
    <w:rsid w:val="00D830BC"/>
    <w:rsid w:val="00D834F6"/>
    <w:rsid w:val="00D84068"/>
    <w:rsid w:val="00D86B33"/>
    <w:rsid w:val="00D86C06"/>
    <w:rsid w:val="00D873A5"/>
    <w:rsid w:val="00D938F8"/>
    <w:rsid w:val="00D93ED2"/>
    <w:rsid w:val="00D969FB"/>
    <w:rsid w:val="00D96FDC"/>
    <w:rsid w:val="00DA2062"/>
    <w:rsid w:val="00DA3C33"/>
    <w:rsid w:val="00DB0181"/>
    <w:rsid w:val="00DB0878"/>
    <w:rsid w:val="00DB745E"/>
    <w:rsid w:val="00DC1AD8"/>
    <w:rsid w:val="00DC21C8"/>
    <w:rsid w:val="00DC4219"/>
    <w:rsid w:val="00DC542B"/>
    <w:rsid w:val="00DC56C2"/>
    <w:rsid w:val="00DD017F"/>
    <w:rsid w:val="00DE4046"/>
    <w:rsid w:val="00DE7828"/>
    <w:rsid w:val="00DE7ADC"/>
    <w:rsid w:val="00DF01A3"/>
    <w:rsid w:val="00DF0BA6"/>
    <w:rsid w:val="00DF4D9C"/>
    <w:rsid w:val="00E00AAF"/>
    <w:rsid w:val="00E0505E"/>
    <w:rsid w:val="00E06828"/>
    <w:rsid w:val="00E117DE"/>
    <w:rsid w:val="00E11E32"/>
    <w:rsid w:val="00E1710D"/>
    <w:rsid w:val="00E21DBE"/>
    <w:rsid w:val="00E24D25"/>
    <w:rsid w:val="00E30697"/>
    <w:rsid w:val="00E320EE"/>
    <w:rsid w:val="00E34397"/>
    <w:rsid w:val="00E40FFE"/>
    <w:rsid w:val="00E42129"/>
    <w:rsid w:val="00E4251E"/>
    <w:rsid w:val="00E4255D"/>
    <w:rsid w:val="00E42994"/>
    <w:rsid w:val="00E463DE"/>
    <w:rsid w:val="00E50481"/>
    <w:rsid w:val="00E52149"/>
    <w:rsid w:val="00E54608"/>
    <w:rsid w:val="00E67C32"/>
    <w:rsid w:val="00E7245A"/>
    <w:rsid w:val="00E72650"/>
    <w:rsid w:val="00E747D6"/>
    <w:rsid w:val="00E76ECC"/>
    <w:rsid w:val="00E77ED7"/>
    <w:rsid w:val="00E8073E"/>
    <w:rsid w:val="00E813C3"/>
    <w:rsid w:val="00E8307D"/>
    <w:rsid w:val="00E8325B"/>
    <w:rsid w:val="00E8561C"/>
    <w:rsid w:val="00E901A0"/>
    <w:rsid w:val="00EA08DF"/>
    <w:rsid w:val="00EA0F40"/>
    <w:rsid w:val="00EA3E68"/>
    <w:rsid w:val="00EA59E8"/>
    <w:rsid w:val="00EA6137"/>
    <w:rsid w:val="00EA6E3A"/>
    <w:rsid w:val="00EB4A33"/>
    <w:rsid w:val="00EB4B8B"/>
    <w:rsid w:val="00EB681A"/>
    <w:rsid w:val="00EB6CF1"/>
    <w:rsid w:val="00EC2155"/>
    <w:rsid w:val="00EC3A64"/>
    <w:rsid w:val="00ED1B0E"/>
    <w:rsid w:val="00EE362E"/>
    <w:rsid w:val="00EE521B"/>
    <w:rsid w:val="00EF147B"/>
    <w:rsid w:val="00EF2F3A"/>
    <w:rsid w:val="00EF3EC0"/>
    <w:rsid w:val="00EF46AC"/>
    <w:rsid w:val="00F023A8"/>
    <w:rsid w:val="00F068DA"/>
    <w:rsid w:val="00F10C1D"/>
    <w:rsid w:val="00F121BC"/>
    <w:rsid w:val="00F13043"/>
    <w:rsid w:val="00F146D2"/>
    <w:rsid w:val="00F168C5"/>
    <w:rsid w:val="00F2206D"/>
    <w:rsid w:val="00F2394E"/>
    <w:rsid w:val="00F26859"/>
    <w:rsid w:val="00F26B23"/>
    <w:rsid w:val="00F2749C"/>
    <w:rsid w:val="00F30713"/>
    <w:rsid w:val="00F3690D"/>
    <w:rsid w:val="00F45C8F"/>
    <w:rsid w:val="00F47750"/>
    <w:rsid w:val="00F47812"/>
    <w:rsid w:val="00F50662"/>
    <w:rsid w:val="00F50A62"/>
    <w:rsid w:val="00F535FA"/>
    <w:rsid w:val="00F56B7D"/>
    <w:rsid w:val="00F61F90"/>
    <w:rsid w:val="00F6589B"/>
    <w:rsid w:val="00F67FBF"/>
    <w:rsid w:val="00F71203"/>
    <w:rsid w:val="00F724CD"/>
    <w:rsid w:val="00F75A64"/>
    <w:rsid w:val="00F75C1C"/>
    <w:rsid w:val="00F77657"/>
    <w:rsid w:val="00F826C4"/>
    <w:rsid w:val="00F8534B"/>
    <w:rsid w:val="00F85B14"/>
    <w:rsid w:val="00F866D5"/>
    <w:rsid w:val="00F913C0"/>
    <w:rsid w:val="00F9151A"/>
    <w:rsid w:val="00F91FFD"/>
    <w:rsid w:val="00F972B6"/>
    <w:rsid w:val="00FA05D9"/>
    <w:rsid w:val="00FA35E1"/>
    <w:rsid w:val="00FA3615"/>
    <w:rsid w:val="00FA4902"/>
    <w:rsid w:val="00FB19A2"/>
    <w:rsid w:val="00FC005A"/>
    <w:rsid w:val="00FC089C"/>
    <w:rsid w:val="00FC7658"/>
    <w:rsid w:val="00FC7843"/>
    <w:rsid w:val="00FD131A"/>
    <w:rsid w:val="00FE107C"/>
    <w:rsid w:val="00FE4701"/>
    <w:rsid w:val="00FE4936"/>
    <w:rsid w:val="00FE5DD4"/>
    <w:rsid w:val="00FE6118"/>
    <w:rsid w:val="00FE7D17"/>
    <w:rsid w:val="00FF0301"/>
    <w:rsid w:val="00FF040A"/>
    <w:rsid w:val="00FF0A70"/>
    <w:rsid w:val="00FF0E44"/>
    <w:rsid w:val="00FF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9BE4D7"/>
  <w15:chartTrackingRefBased/>
  <w15:docId w15:val="{FAFDD123-DA4B-49BD-AF1D-9E639EA69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7C7CA9"/>
    <w:pPr>
      <w:widowControl w:val="0"/>
      <w:spacing w:line="40" w:lineRule="atLeast"/>
      <w:jc w:val="both"/>
    </w:pPr>
    <w:rPr>
      <w:rFonts w:ascii="Century" w:eastAsia="ＭＳ ゴシック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D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F4D9C"/>
    <w:rPr>
      <w:rFonts w:ascii="Century" w:eastAsia="ＭＳ ゴシック" w:hAnsi="Century" w:cs="Times New Roman"/>
    </w:rPr>
  </w:style>
  <w:style w:type="paragraph" w:styleId="a5">
    <w:name w:val="footer"/>
    <w:basedOn w:val="a"/>
    <w:link w:val="a6"/>
    <w:uiPriority w:val="99"/>
    <w:unhideWhenUsed/>
    <w:rsid w:val="00DF4D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F4D9C"/>
    <w:rPr>
      <w:rFonts w:ascii="Century" w:eastAsia="ＭＳ ゴシック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06548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6548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065486"/>
    <w:rPr>
      <w:rFonts w:ascii="Century" w:eastAsia="ＭＳ ゴシック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</dc:creator>
  <cp:keywords/>
  <dc:description/>
  <cp:lastModifiedBy>junkanki</cp:lastModifiedBy>
  <cp:revision>3</cp:revision>
  <dcterms:created xsi:type="dcterms:W3CDTF">2016-03-16T10:15:00Z</dcterms:created>
  <dcterms:modified xsi:type="dcterms:W3CDTF">2016-03-18T14:56:00Z</dcterms:modified>
</cp:coreProperties>
</file>